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FEC9D" w14:textId="452A668F" w:rsidR="00CF1554" w:rsidRDefault="00CF1554">
      <w:r>
        <w:t xml:space="preserve">Supplement </w:t>
      </w:r>
      <w:r w:rsidR="00984873">
        <w:t>2</w:t>
      </w:r>
      <w:r>
        <w:t>. Demographics of our cohort</w:t>
      </w:r>
      <w:r w:rsidR="00984873">
        <w:t xml:space="preserve"> (previously published)</w:t>
      </w:r>
    </w:p>
    <w:tbl>
      <w:tblPr>
        <w:tblStyle w:val="PlainTable3"/>
        <w:tblW w:w="4025" w:type="dxa"/>
        <w:tblLayout w:type="fixed"/>
        <w:tblLook w:val="04A0" w:firstRow="1" w:lastRow="0" w:firstColumn="1" w:lastColumn="0" w:noHBand="0" w:noVBand="1"/>
      </w:tblPr>
      <w:tblGrid>
        <w:gridCol w:w="1615"/>
        <w:gridCol w:w="2410"/>
      </w:tblGrid>
      <w:tr w:rsidR="00984873" w:rsidRPr="00CF1554" w14:paraId="18E810BE" w14:textId="77777777" w:rsidTr="00984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5" w:type="dxa"/>
          </w:tcPr>
          <w:p w14:paraId="4EE603CF" w14:textId="77777777" w:rsidR="00984873" w:rsidRPr="00CF1554" w:rsidRDefault="00984873" w:rsidP="00506C09">
            <w:pPr>
              <w:rPr>
                <w:rFonts w:ascii="inherit" w:eastAsia="Times New Roman" w:hAnsi="inherit" w:cs="Calibri"/>
                <w:b w:val="0"/>
                <w:bCs w:val="0"/>
                <w:color w:val="424242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CF1554">
              <w:rPr>
                <w:rFonts w:ascii="inherit" w:eastAsia="Times New Roman" w:hAnsi="inherit" w:cs="Calibri"/>
                <w:b w:val="0"/>
                <w:bCs w:val="0"/>
                <w:color w:val="424242"/>
                <w:sz w:val="16"/>
                <w:szCs w:val="16"/>
              </w:rPr>
              <w:t>Variable</w:t>
            </w:r>
          </w:p>
        </w:tc>
        <w:tc>
          <w:tcPr>
            <w:tcW w:w="2410" w:type="dxa"/>
          </w:tcPr>
          <w:p w14:paraId="6425CAF5" w14:textId="77777777" w:rsidR="00984873" w:rsidRPr="00CF1554" w:rsidRDefault="00984873" w:rsidP="00506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b w:val="0"/>
                <w:bCs w:val="0"/>
                <w:color w:val="424242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CF1554">
              <w:rPr>
                <w:rFonts w:ascii="inherit" w:eastAsia="Times New Roman" w:hAnsi="inherit" w:cs="Calibri"/>
                <w:b w:val="0"/>
                <w:bCs w:val="0"/>
                <w:color w:val="424242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Whole Cohort</w:t>
            </w:r>
          </w:p>
        </w:tc>
      </w:tr>
      <w:tr w:rsidR="00984873" w14:paraId="69C43E3A" w14:textId="77777777" w:rsidTr="0098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9D7068B" w14:textId="55D92B32" w:rsidR="00984873" w:rsidRPr="00D91422" w:rsidRDefault="00984873" w:rsidP="00506C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ge in years</w:t>
            </w:r>
          </w:p>
          <w:p w14:paraId="6922BAD7" w14:textId="77777777" w:rsidR="00984873" w:rsidRPr="00D91422" w:rsidRDefault="00984873" w:rsidP="00506C09">
            <w:pPr>
              <w:rPr>
                <w:rFonts w:ascii="inherit" w:eastAsia="Times New Roman" w:hAnsi="inherit" w:cs="Calibri"/>
                <w:color w:val="424242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E251606" w14:textId="77777777" w:rsidR="00984873" w:rsidRPr="0024658E" w:rsidRDefault="00984873" w:rsidP="00506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>60.1-80.0: 21194 (33.66%), &gt;=80.1: 13908 (22.09%), 40.1-60.0: 11792 (18.73%), 14.1-30.0: 7651 (12.15%), 30.1-40.0: 5202 (8.26%), Other: 3216 (5.11%)</w:t>
            </w:r>
          </w:p>
          <w:p w14:paraId="0FCA9509" w14:textId="77777777" w:rsidR="00984873" w:rsidRPr="0024658E" w:rsidRDefault="00984873" w:rsidP="00506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b/>
                <w:bCs/>
                <w:color w:val="424242"/>
                <w:sz w:val="16"/>
                <w:szCs w:val="16"/>
              </w:rPr>
            </w:pPr>
          </w:p>
        </w:tc>
      </w:tr>
      <w:tr w:rsidR="00984873" w14:paraId="4C958ED4" w14:textId="77777777" w:rsidTr="00984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8942D9C" w14:textId="4D85DDC4" w:rsidR="00984873" w:rsidRPr="00D91422" w:rsidRDefault="00984873" w:rsidP="00506C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emale gender</w:t>
            </w:r>
          </w:p>
          <w:p w14:paraId="57A67AC9" w14:textId="77777777" w:rsidR="00984873" w:rsidRPr="00D91422" w:rsidRDefault="00984873" w:rsidP="00506C09">
            <w:pPr>
              <w:rPr>
                <w:rFonts w:ascii="inherit" w:eastAsia="Times New Roman" w:hAnsi="inherit" w:cs="Calibri"/>
                <w:color w:val="424242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C6ACB87" w14:textId="77777777" w:rsidR="00984873" w:rsidRPr="0024658E" w:rsidRDefault="00984873" w:rsidP="00506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>F: 40582 (64.45%), not female: 22381 (35.55%)</w:t>
            </w:r>
          </w:p>
          <w:p w14:paraId="580ED887" w14:textId="77777777" w:rsidR="00984873" w:rsidRPr="0024658E" w:rsidRDefault="00984873" w:rsidP="00506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b/>
                <w:bCs/>
                <w:color w:val="424242"/>
                <w:sz w:val="16"/>
                <w:szCs w:val="16"/>
              </w:rPr>
            </w:pPr>
          </w:p>
        </w:tc>
      </w:tr>
      <w:tr w:rsidR="00984873" w14:paraId="41639844" w14:textId="77777777" w:rsidTr="0098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095486A" w14:textId="75DC9303" w:rsidR="00984873" w:rsidRPr="00D91422" w:rsidRDefault="00984873" w:rsidP="00506C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rital status</w:t>
            </w:r>
          </w:p>
          <w:p w14:paraId="1A07C57B" w14:textId="77777777" w:rsidR="00984873" w:rsidRPr="00D91422" w:rsidRDefault="00984873" w:rsidP="00506C09">
            <w:pPr>
              <w:rPr>
                <w:rFonts w:ascii="inherit" w:eastAsia="Times New Roman" w:hAnsi="inherit" w:cs="Calibri"/>
                <w:color w:val="424242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C531364" w14:textId="77777777" w:rsidR="00984873" w:rsidRPr="0024658E" w:rsidRDefault="00984873" w:rsidP="00506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>Married: 29146 (46.29%), Single: 17304 (27.48%), Widowed: 9726 (15.45%), Divorced: 5519 (8.77%), Separated: 578 (0.92%), Other: 690 (1.10%)</w:t>
            </w:r>
          </w:p>
          <w:p w14:paraId="6A1BA3B0" w14:textId="77777777" w:rsidR="00984873" w:rsidRPr="0024658E" w:rsidRDefault="00984873" w:rsidP="00506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b/>
                <w:bCs/>
                <w:color w:val="424242"/>
                <w:sz w:val="16"/>
                <w:szCs w:val="16"/>
              </w:rPr>
            </w:pPr>
          </w:p>
        </w:tc>
      </w:tr>
      <w:tr w:rsidR="00984873" w14:paraId="7DA89B4F" w14:textId="77777777" w:rsidTr="00984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4D52FD0" w14:textId="38E6FB27" w:rsidR="00984873" w:rsidRPr="00D91422" w:rsidRDefault="00984873" w:rsidP="00506C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ace</w:t>
            </w:r>
          </w:p>
          <w:p w14:paraId="21980080" w14:textId="77777777" w:rsidR="00984873" w:rsidRPr="00D91422" w:rsidRDefault="00984873" w:rsidP="00506C09">
            <w:pPr>
              <w:rPr>
                <w:rFonts w:ascii="inherit" w:eastAsia="Times New Roman" w:hAnsi="inherit" w:cs="Calibri"/>
                <w:color w:val="424242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4E97C63" w14:textId="77777777" w:rsidR="00984873" w:rsidRPr="0024658E" w:rsidRDefault="00984873" w:rsidP="00506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hite: 56286 (89.40%), </w:t>
            </w:r>
            <w:proofErr w:type="spellStart"/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>Black_African_African_American</w:t>
            </w:r>
            <w:proofErr w:type="spellEnd"/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: 2919 (4.64%), Unknown, other, not native </w:t>
            </w:r>
            <w:proofErr w:type="spellStart"/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>american</w:t>
            </w:r>
            <w:proofErr w:type="spellEnd"/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>, pacific islander: 2517 (4.00%), Asian: 1241 (1.97%)</w:t>
            </w:r>
          </w:p>
          <w:p w14:paraId="7C55ABB1" w14:textId="77777777" w:rsidR="00984873" w:rsidRPr="0024658E" w:rsidRDefault="00984873" w:rsidP="00506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b/>
                <w:bCs/>
                <w:color w:val="424242"/>
                <w:sz w:val="16"/>
                <w:szCs w:val="16"/>
              </w:rPr>
            </w:pPr>
          </w:p>
        </w:tc>
      </w:tr>
      <w:tr w:rsidR="00984873" w14:paraId="70149EF9" w14:textId="77777777" w:rsidTr="0098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85B2933" w14:textId="72B01ED5" w:rsidR="00984873" w:rsidRPr="00D91422" w:rsidRDefault="00984873" w:rsidP="00506C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91422">
              <w:rPr>
                <w:rFonts w:ascii="Calibri" w:hAnsi="Calibri" w:cs="Calibri"/>
                <w:color w:val="000000"/>
                <w:sz w:val="16"/>
                <w:szCs w:val="16"/>
              </w:rPr>
              <w:t>Ethnici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  <w:p w14:paraId="6C485AF9" w14:textId="77777777" w:rsidR="00984873" w:rsidRPr="00D91422" w:rsidRDefault="00984873" w:rsidP="00506C09">
            <w:pPr>
              <w:rPr>
                <w:rFonts w:ascii="inherit" w:eastAsia="Times New Roman" w:hAnsi="inherit" w:cs="Calibri"/>
                <w:color w:val="424242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07214A6" w14:textId="77777777" w:rsidR="00984873" w:rsidRPr="0024658E" w:rsidRDefault="00984873" w:rsidP="00506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Hispanic or Latino: 58107 (92.29%), Hispanic or </w:t>
            </w:r>
            <w:proofErr w:type="spellStart"/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>Latino_spanish_speaking</w:t>
            </w:r>
            <w:proofErr w:type="spellEnd"/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>: 3887 (6.17%), unknown: 969 (1.54%)</w:t>
            </w:r>
          </w:p>
          <w:p w14:paraId="138F008B" w14:textId="77777777" w:rsidR="00984873" w:rsidRPr="0024658E" w:rsidRDefault="00984873" w:rsidP="00506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nherit" w:eastAsia="Times New Roman" w:hAnsi="inherit" w:cs="Calibri"/>
                <w:b/>
                <w:bCs/>
                <w:color w:val="424242"/>
                <w:sz w:val="16"/>
                <w:szCs w:val="16"/>
              </w:rPr>
            </w:pPr>
          </w:p>
        </w:tc>
      </w:tr>
      <w:tr w:rsidR="00984873" w14:paraId="32BD7638" w14:textId="77777777" w:rsidTr="00984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223A56D" w14:textId="3377C564" w:rsidR="00984873" w:rsidRPr="00D91422" w:rsidRDefault="00984873" w:rsidP="00506C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B/Gyn status</w:t>
            </w:r>
          </w:p>
          <w:p w14:paraId="0C8E20E4" w14:textId="77777777" w:rsidR="00984873" w:rsidRPr="00D91422" w:rsidRDefault="00984873" w:rsidP="00506C09">
            <w:pPr>
              <w:rPr>
                <w:rFonts w:ascii="inherit" w:eastAsia="Times New Roman" w:hAnsi="inherit" w:cs="Calibri"/>
                <w:color w:val="424242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7F97422" w14:textId="77777777" w:rsidR="00984873" w:rsidRPr="0024658E" w:rsidRDefault="00984873" w:rsidP="00506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>postmenopause</w:t>
            </w:r>
            <w:proofErr w:type="spellEnd"/>
            <w:r w:rsidRPr="0024658E">
              <w:rPr>
                <w:rFonts w:ascii="Calibri" w:hAnsi="Calibri" w:cs="Calibri"/>
                <w:color w:val="000000"/>
                <w:sz w:val="16"/>
                <w:szCs w:val="16"/>
              </w:rPr>
              <w:t>/no uterus/amenorrhea/hysterectomy: 24913 (39.57%), male: 22386 (35.55%), having periods/irregular periods/premenarcheal: 6324 (10.04%), birth control present: 4081 (6.48%), unknown: 3857 (6.13%), Other: 1402 (2.23%)</w:t>
            </w:r>
          </w:p>
          <w:p w14:paraId="27E90DA7" w14:textId="77777777" w:rsidR="00984873" w:rsidRPr="0024658E" w:rsidRDefault="00984873" w:rsidP="00506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nherit" w:eastAsia="Times New Roman" w:hAnsi="inherit" w:cs="Calibri"/>
                <w:b/>
                <w:bCs/>
                <w:color w:val="424242"/>
                <w:sz w:val="16"/>
                <w:szCs w:val="16"/>
              </w:rPr>
            </w:pPr>
          </w:p>
        </w:tc>
      </w:tr>
    </w:tbl>
    <w:p w14:paraId="2A7112AB" w14:textId="77777777" w:rsidR="00CF1554" w:rsidRDefault="00CF1554"/>
    <w:sectPr w:rsidR="00CF1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554"/>
    <w:rsid w:val="00001BC9"/>
    <w:rsid w:val="000023D5"/>
    <w:rsid w:val="000112D9"/>
    <w:rsid w:val="00022993"/>
    <w:rsid w:val="000358CF"/>
    <w:rsid w:val="00036AA3"/>
    <w:rsid w:val="000430F1"/>
    <w:rsid w:val="00044CDE"/>
    <w:rsid w:val="00044F11"/>
    <w:rsid w:val="000513C9"/>
    <w:rsid w:val="00053426"/>
    <w:rsid w:val="00060943"/>
    <w:rsid w:val="000624C1"/>
    <w:rsid w:val="000722F5"/>
    <w:rsid w:val="0007508D"/>
    <w:rsid w:val="00086A36"/>
    <w:rsid w:val="00092A5F"/>
    <w:rsid w:val="000B2100"/>
    <w:rsid w:val="000B683A"/>
    <w:rsid w:val="000D29A1"/>
    <w:rsid w:val="000D487D"/>
    <w:rsid w:val="000E097A"/>
    <w:rsid w:val="000E1592"/>
    <w:rsid w:val="000E22FF"/>
    <w:rsid w:val="000E5AD7"/>
    <w:rsid w:val="00101100"/>
    <w:rsid w:val="0010261D"/>
    <w:rsid w:val="00105379"/>
    <w:rsid w:val="00113522"/>
    <w:rsid w:val="00115C03"/>
    <w:rsid w:val="001450B3"/>
    <w:rsid w:val="00151796"/>
    <w:rsid w:val="0015515D"/>
    <w:rsid w:val="0015793E"/>
    <w:rsid w:val="001656C4"/>
    <w:rsid w:val="0017124E"/>
    <w:rsid w:val="00171A0B"/>
    <w:rsid w:val="00182A72"/>
    <w:rsid w:val="00185356"/>
    <w:rsid w:val="0018634B"/>
    <w:rsid w:val="001870A3"/>
    <w:rsid w:val="001A06F0"/>
    <w:rsid w:val="001A10B9"/>
    <w:rsid w:val="001A3622"/>
    <w:rsid w:val="001A378B"/>
    <w:rsid w:val="001A47DC"/>
    <w:rsid w:val="001A7A57"/>
    <w:rsid w:val="001B0F0E"/>
    <w:rsid w:val="001E1F21"/>
    <w:rsid w:val="001F0319"/>
    <w:rsid w:val="001F561C"/>
    <w:rsid w:val="0021077F"/>
    <w:rsid w:val="00211D9E"/>
    <w:rsid w:val="00226C26"/>
    <w:rsid w:val="00231D18"/>
    <w:rsid w:val="0023222F"/>
    <w:rsid w:val="00237EB9"/>
    <w:rsid w:val="00242952"/>
    <w:rsid w:val="0024540F"/>
    <w:rsid w:val="00264075"/>
    <w:rsid w:val="002864B6"/>
    <w:rsid w:val="00297F2D"/>
    <w:rsid w:val="002A12C6"/>
    <w:rsid w:val="002B1EAA"/>
    <w:rsid w:val="002B390F"/>
    <w:rsid w:val="002C29D0"/>
    <w:rsid w:val="002C541E"/>
    <w:rsid w:val="002D3FB5"/>
    <w:rsid w:val="002D46FE"/>
    <w:rsid w:val="002E2DAD"/>
    <w:rsid w:val="002E2E0D"/>
    <w:rsid w:val="002F3EF3"/>
    <w:rsid w:val="003127A1"/>
    <w:rsid w:val="0031687F"/>
    <w:rsid w:val="00331CF8"/>
    <w:rsid w:val="00333766"/>
    <w:rsid w:val="003547A4"/>
    <w:rsid w:val="00356392"/>
    <w:rsid w:val="003600F2"/>
    <w:rsid w:val="003727B6"/>
    <w:rsid w:val="0038454E"/>
    <w:rsid w:val="00390FB5"/>
    <w:rsid w:val="00394799"/>
    <w:rsid w:val="00394948"/>
    <w:rsid w:val="003A00C1"/>
    <w:rsid w:val="003A1086"/>
    <w:rsid w:val="003A4868"/>
    <w:rsid w:val="003B0DE7"/>
    <w:rsid w:val="003B2A6A"/>
    <w:rsid w:val="003D50CB"/>
    <w:rsid w:val="003E18B7"/>
    <w:rsid w:val="003E1DB7"/>
    <w:rsid w:val="003E35B1"/>
    <w:rsid w:val="003F33D7"/>
    <w:rsid w:val="003F5149"/>
    <w:rsid w:val="00403864"/>
    <w:rsid w:val="004049B6"/>
    <w:rsid w:val="00406EE6"/>
    <w:rsid w:val="004144B2"/>
    <w:rsid w:val="00415690"/>
    <w:rsid w:val="00415CF3"/>
    <w:rsid w:val="00416269"/>
    <w:rsid w:val="00417D05"/>
    <w:rsid w:val="0044067D"/>
    <w:rsid w:val="00446877"/>
    <w:rsid w:val="00447062"/>
    <w:rsid w:val="004555ED"/>
    <w:rsid w:val="00463036"/>
    <w:rsid w:val="00472D10"/>
    <w:rsid w:val="0047556E"/>
    <w:rsid w:val="004845CA"/>
    <w:rsid w:val="00496768"/>
    <w:rsid w:val="00497D07"/>
    <w:rsid w:val="004A6B38"/>
    <w:rsid w:val="004B3DA3"/>
    <w:rsid w:val="004D27DE"/>
    <w:rsid w:val="004D55A9"/>
    <w:rsid w:val="004D6789"/>
    <w:rsid w:val="004E1BB3"/>
    <w:rsid w:val="004E4D1A"/>
    <w:rsid w:val="004F0B17"/>
    <w:rsid w:val="00503836"/>
    <w:rsid w:val="00507094"/>
    <w:rsid w:val="005157AD"/>
    <w:rsid w:val="0051652B"/>
    <w:rsid w:val="00521E89"/>
    <w:rsid w:val="005321DF"/>
    <w:rsid w:val="00537849"/>
    <w:rsid w:val="005534C4"/>
    <w:rsid w:val="00561AF2"/>
    <w:rsid w:val="005762A2"/>
    <w:rsid w:val="0058002D"/>
    <w:rsid w:val="00591816"/>
    <w:rsid w:val="00596507"/>
    <w:rsid w:val="005A797F"/>
    <w:rsid w:val="005D3677"/>
    <w:rsid w:val="005E0E1F"/>
    <w:rsid w:val="005F4256"/>
    <w:rsid w:val="00613A6C"/>
    <w:rsid w:val="0062141B"/>
    <w:rsid w:val="00627D02"/>
    <w:rsid w:val="00635528"/>
    <w:rsid w:val="00636421"/>
    <w:rsid w:val="00647844"/>
    <w:rsid w:val="00650724"/>
    <w:rsid w:val="00651D8C"/>
    <w:rsid w:val="00654561"/>
    <w:rsid w:val="00662342"/>
    <w:rsid w:val="00662E25"/>
    <w:rsid w:val="0066330D"/>
    <w:rsid w:val="0067145D"/>
    <w:rsid w:val="00672AFD"/>
    <w:rsid w:val="00677D93"/>
    <w:rsid w:val="00677EF8"/>
    <w:rsid w:val="00682506"/>
    <w:rsid w:val="00695C05"/>
    <w:rsid w:val="006A094C"/>
    <w:rsid w:val="006A6D15"/>
    <w:rsid w:val="006B5517"/>
    <w:rsid w:val="006C0AF4"/>
    <w:rsid w:val="006C1DB7"/>
    <w:rsid w:val="006C2500"/>
    <w:rsid w:val="006C6979"/>
    <w:rsid w:val="006D7840"/>
    <w:rsid w:val="006D7BFF"/>
    <w:rsid w:val="006E3A77"/>
    <w:rsid w:val="006F10F6"/>
    <w:rsid w:val="006F5CAC"/>
    <w:rsid w:val="006F63E0"/>
    <w:rsid w:val="006F68A3"/>
    <w:rsid w:val="007004E5"/>
    <w:rsid w:val="00730A2C"/>
    <w:rsid w:val="007314EE"/>
    <w:rsid w:val="00735ECD"/>
    <w:rsid w:val="00745131"/>
    <w:rsid w:val="00746457"/>
    <w:rsid w:val="00762037"/>
    <w:rsid w:val="00765C25"/>
    <w:rsid w:val="00775D56"/>
    <w:rsid w:val="00780698"/>
    <w:rsid w:val="007838B4"/>
    <w:rsid w:val="00787F7C"/>
    <w:rsid w:val="007961C6"/>
    <w:rsid w:val="007A5B60"/>
    <w:rsid w:val="007A5FB0"/>
    <w:rsid w:val="007B0182"/>
    <w:rsid w:val="007B4073"/>
    <w:rsid w:val="007C0536"/>
    <w:rsid w:val="007C71F7"/>
    <w:rsid w:val="007D179F"/>
    <w:rsid w:val="007D6C52"/>
    <w:rsid w:val="007D6D63"/>
    <w:rsid w:val="007E4E79"/>
    <w:rsid w:val="007E783A"/>
    <w:rsid w:val="00802BA0"/>
    <w:rsid w:val="00812215"/>
    <w:rsid w:val="00812540"/>
    <w:rsid w:val="00813581"/>
    <w:rsid w:val="0082437C"/>
    <w:rsid w:val="008254AB"/>
    <w:rsid w:val="00830CD6"/>
    <w:rsid w:val="00831D75"/>
    <w:rsid w:val="00835356"/>
    <w:rsid w:val="00852972"/>
    <w:rsid w:val="008614A6"/>
    <w:rsid w:val="00871B97"/>
    <w:rsid w:val="00874DA5"/>
    <w:rsid w:val="00877A40"/>
    <w:rsid w:val="0088086A"/>
    <w:rsid w:val="00890E5F"/>
    <w:rsid w:val="008A18AB"/>
    <w:rsid w:val="008A7AEC"/>
    <w:rsid w:val="008A7D59"/>
    <w:rsid w:val="008B2B39"/>
    <w:rsid w:val="008B55BE"/>
    <w:rsid w:val="008C20D1"/>
    <w:rsid w:val="008D18CD"/>
    <w:rsid w:val="008D1E90"/>
    <w:rsid w:val="008E07AC"/>
    <w:rsid w:val="008E5D50"/>
    <w:rsid w:val="008F020F"/>
    <w:rsid w:val="008F1A8D"/>
    <w:rsid w:val="008F2580"/>
    <w:rsid w:val="008F2DA0"/>
    <w:rsid w:val="008F3D5C"/>
    <w:rsid w:val="00901A75"/>
    <w:rsid w:val="00903C10"/>
    <w:rsid w:val="009114FA"/>
    <w:rsid w:val="00912C04"/>
    <w:rsid w:val="0092710B"/>
    <w:rsid w:val="00930FD7"/>
    <w:rsid w:val="00931E08"/>
    <w:rsid w:val="00941722"/>
    <w:rsid w:val="00962B34"/>
    <w:rsid w:val="0096393F"/>
    <w:rsid w:val="00963E4F"/>
    <w:rsid w:val="00966A83"/>
    <w:rsid w:val="00971D60"/>
    <w:rsid w:val="00971F62"/>
    <w:rsid w:val="00975320"/>
    <w:rsid w:val="00984873"/>
    <w:rsid w:val="00994470"/>
    <w:rsid w:val="00994880"/>
    <w:rsid w:val="0099577E"/>
    <w:rsid w:val="00997699"/>
    <w:rsid w:val="0099777E"/>
    <w:rsid w:val="009C1D26"/>
    <w:rsid w:val="009E0D80"/>
    <w:rsid w:val="009E467C"/>
    <w:rsid w:val="009F296F"/>
    <w:rsid w:val="009F7C65"/>
    <w:rsid w:val="00A014C1"/>
    <w:rsid w:val="00A01CC7"/>
    <w:rsid w:val="00A245AE"/>
    <w:rsid w:val="00A405D7"/>
    <w:rsid w:val="00A440A1"/>
    <w:rsid w:val="00A44B7B"/>
    <w:rsid w:val="00A5155F"/>
    <w:rsid w:val="00A6528C"/>
    <w:rsid w:val="00A66185"/>
    <w:rsid w:val="00A723B3"/>
    <w:rsid w:val="00A7267B"/>
    <w:rsid w:val="00A80658"/>
    <w:rsid w:val="00A82A10"/>
    <w:rsid w:val="00A840BB"/>
    <w:rsid w:val="00A94698"/>
    <w:rsid w:val="00AB49D4"/>
    <w:rsid w:val="00AB6330"/>
    <w:rsid w:val="00AC1B90"/>
    <w:rsid w:val="00AC73B1"/>
    <w:rsid w:val="00AF3032"/>
    <w:rsid w:val="00AF4BE9"/>
    <w:rsid w:val="00B00203"/>
    <w:rsid w:val="00B1583F"/>
    <w:rsid w:val="00B20DD6"/>
    <w:rsid w:val="00B23B1D"/>
    <w:rsid w:val="00B5158C"/>
    <w:rsid w:val="00B53540"/>
    <w:rsid w:val="00B63652"/>
    <w:rsid w:val="00B6625E"/>
    <w:rsid w:val="00B707DF"/>
    <w:rsid w:val="00B74D2E"/>
    <w:rsid w:val="00B8304C"/>
    <w:rsid w:val="00B83710"/>
    <w:rsid w:val="00B86448"/>
    <w:rsid w:val="00BA4DED"/>
    <w:rsid w:val="00BA7C18"/>
    <w:rsid w:val="00BC684E"/>
    <w:rsid w:val="00BD2E60"/>
    <w:rsid w:val="00BE4017"/>
    <w:rsid w:val="00BE58C1"/>
    <w:rsid w:val="00BF3538"/>
    <w:rsid w:val="00C0723B"/>
    <w:rsid w:val="00C10E33"/>
    <w:rsid w:val="00C1445F"/>
    <w:rsid w:val="00C17B74"/>
    <w:rsid w:val="00C25AD6"/>
    <w:rsid w:val="00C26881"/>
    <w:rsid w:val="00C4059D"/>
    <w:rsid w:val="00C4275A"/>
    <w:rsid w:val="00C55349"/>
    <w:rsid w:val="00C56050"/>
    <w:rsid w:val="00C74B81"/>
    <w:rsid w:val="00C82AB5"/>
    <w:rsid w:val="00C830E9"/>
    <w:rsid w:val="00C849CE"/>
    <w:rsid w:val="00C8574D"/>
    <w:rsid w:val="00C86741"/>
    <w:rsid w:val="00C945D0"/>
    <w:rsid w:val="00CA42FD"/>
    <w:rsid w:val="00CA7A60"/>
    <w:rsid w:val="00CB05FF"/>
    <w:rsid w:val="00CB51D0"/>
    <w:rsid w:val="00CC1C40"/>
    <w:rsid w:val="00CC3B46"/>
    <w:rsid w:val="00CC3CD3"/>
    <w:rsid w:val="00CE2CDD"/>
    <w:rsid w:val="00CF040A"/>
    <w:rsid w:val="00CF1554"/>
    <w:rsid w:val="00CF4247"/>
    <w:rsid w:val="00CF6FDC"/>
    <w:rsid w:val="00D00F59"/>
    <w:rsid w:val="00D04D28"/>
    <w:rsid w:val="00D16504"/>
    <w:rsid w:val="00D21B22"/>
    <w:rsid w:val="00D254E1"/>
    <w:rsid w:val="00D3311D"/>
    <w:rsid w:val="00D34D77"/>
    <w:rsid w:val="00D44A4F"/>
    <w:rsid w:val="00D4555F"/>
    <w:rsid w:val="00D4667A"/>
    <w:rsid w:val="00D56638"/>
    <w:rsid w:val="00D5678C"/>
    <w:rsid w:val="00D61086"/>
    <w:rsid w:val="00D61F0C"/>
    <w:rsid w:val="00D76241"/>
    <w:rsid w:val="00D80C28"/>
    <w:rsid w:val="00D86869"/>
    <w:rsid w:val="00D8690F"/>
    <w:rsid w:val="00D95C4F"/>
    <w:rsid w:val="00DA3E03"/>
    <w:rsid w:val="00DA550C"/>
    <w:rsid w:val="00DB0D18"/>
    <w:rsid w:val="00DD236E"/>
    <w:rsid w:val="00DE0418"/>
    <w:rsid w:val="00DE650B"/>
    <w:rsid w:val="00DF1A6E"/>
    <w:rsid w:val="00DF270D"/>
    <w:rsid w:val="00DF6C61"/>
    <w:rsid w:val="00E04C21"/>
    <w:rsid w:val="00E12372"/>
    <w:rsid w:val="00E135F5"/>
    <w:rsid w:val="00E215BA"/>
    <w:rsid w:val="00E21866"/>
    <w:rsid w:val="00E22B31"/>
    <w:rsid w:val="00E27B79"/>
    <w:rsid w:val="00E44C3F"/>
    <w:rsid w:val="00E47998"/>
    <w:rsid w:val="00E52115"/>
    <w:rsid w:val="00E57A61"/>
    <w:rsid w:val="00E71C10"/>
    <w:rsid w:val="00E81ADB"/>
    <w:rsid w:val="00E871B8"/>
    <w:rsid w:val="00E915DE"/>
    <w:rsid w:val="00EC102E"/>
    <w:rsid w:val="00EC1559"/>
    <w:rsid w:val="00EC31E8"/>
    <w:rsid w:val="00EC7295"/>
    <w:rsid w:val="00EC776E"/>
    <w:rsid w:val="00ED3265"/>
    <w:rsid w:val="00EE1D6F"/>
    <w:rsid w:val="00EE2087"/>
    <w:rsid w:val="00EE31F0"/>
    <w:rsid w:val="00EE6962"/>
    <w:rsid w:val="00EF788C"/>
    <w:rsid w:val="00F22608"/>
    <w:rsid w:val="00F25FB9"/>
    <w:rsid w:val="00F31927"/>
    <w:rsid w:val="00F426CE"/>
    <w:rsid w:val="00F604BF"/>
    <w:rsid w:val="00F62176"/>
    <w:rsid w:val="00F64B11"/>
    <w:rsid w:val="00F65F07"/>
    <w:rsid w:val="00F67030"/>
    <w:rsid w:val="00F81B3F"/>
    <w:rsid w:val="00F81FFF"/>
    <w:rsid w:val="00FA1118"/>
    <w:rsid w:val="00FA5109"/>
    <w:rsid w:val="00FB4F94"/>
    <w:rsid w:val="00FC2B34"/>
    <w:rsid w:val="00FC54CE"/>
    <w:rsid w:val="00FD5182"/>
    <w:rsid w:val="00FE1547"/>
    <w:rsid w:val="00FF4636"/>
    <w:rsid w:val="00FF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50650"/>
  <w15:chartTrackingRefBased/>
  <w15:docId w15:val="{79A56462-18BD-FE4A-8291-AA9C54D4F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5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155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55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55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55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55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55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55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55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55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5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5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55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554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F1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55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F1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554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CF155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e, Johnathan (John) M., M.D., M.H.S., M.P.H.</dc:creator>
  <cp:keywords/>
  <dc:description/>
  <cp:lastModifiedBy>Sheele, John M., M.D., M.H.S., M.P.H.</cp:lastModifiedBy>
  <cp:revision>2</cp:revision>
  <dcterms:created xsi:type="dcterms:W3CDTF">2025-06-21T01:17:00Z</dcterms:created>
  <dcterms:modified xsi:type="dcterms:W3CDTF">2025-06-21T01:17:00Z</dcterms:modified>
</cp:coreProperties>
</file>